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44639" w14:textId="77777777" w:rsidR="000B5683" w:rsidRPr="00D74014" w:rsidRDefault="000B5683" w:rsidP="000B5683">
      <w:pPr>
        <w:spacing w:before="240" w:after="240"/>
        <w:rPr>
          <w:rFonts w:eastAsia="Calibri"/>
          <w:sz w:val="22"/>
          <w:szCs w:val="22"/>
        </w:rPr>
      </w:pPr>
      <w:r>
        <w:rPr>
          <w:rFonts w:eastAsia="Calibri"/>
          <w:b/>
          <w:sz w:val="22"/>
          <w:szCs w:val="22"/>
        </w:rPr>
        <w:t xml:space="preserve">S1 </w:t>
      </w:r>
      <w:r w:rsidRPr="00AB1F8B">
        <w:rPr>
          <w:rFonts w:eastAsia="Calibri"/>
          <w:b/>
          <w:sz w:val="22"/>
          <w:szCs w:val="22"/>
        </w:rPr>
        <w:t>Table</w:t>
      </w:r>
      <w:r w:rsidRPr="00A60551">
        <w:rPr>
          <w:rFonts w:eastAsia="Calibri"/>
          <w:b/>
          <w:sz w:val="22"/>
          <w:szCs w:val="22"/>
        </w:rPr>
        <w:t>. Summary of methods used in 2023 and 2024 and between locations.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25"/>
      </w:tblGrid>
      <w:tr w:rsidR="000B5683" w:rsidRPr="00AB1F8B" w14:paraId="009AA06A" w14:textId="77777777" w:rsidTr="006F2939">
        <w:trPr>
          <w:trHeight w:val="463"/>
        </w:trPr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6E653" w14:textId="77777777" w:rsidR="000B5683" w:rsidRPr="00AB1F8B" w:rsidRDefault="000B5683" w:rsidP="006F2939">
            <w:pPr>
              <w:widowControl w:val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b/>
                <w:sz w:val="22"/>
                <w:szCs w:val="22"/>
              </w:rPr>
              <w:t>Method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EF463" w14:textId="77777777" w:rsidR="000B5683" w:rsidRPr="00AB1F8B" w:rsidRDefault="000B5683" w:rsidP="006F2939">
            <w:pPr>
              <w:widowControl w:val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b/>
                <w:sz w:val="22"/>
                <w:szCs w:val="22"/>
              </w:rPr>
              <w:t>2023 Minnesot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26BEE" w14:textId="77777777" w:rsidR="000B5683" w:rsidRPr="00AB1F8B" w:rsidRDefault="000B5683" w:rsidP="006F2939">
            <w:pPr>
              <w:widowControl w:val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b/>
                <w:sz w:val="22"/>
                <w:szCs w:val="22"/>
              </w:rPr>
              <w:t>2024 Minnesota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36DDD" w14:textId="77777777" w:rsidR="000B5683" w:rsidRPr="00AB1F8B" w:rsidRDefault="000B5683" w:rsidP="006F2939">
            <w:pPr>
              <w:widowControl w:val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B1F8B">
              <w:rPr>
                <w:rFonts w:eastAsia="Calibri"/>
                <w:b/>
                <w:sz w:val="22"/>
                <w:szCs w:val="22"/>
              </w:rPr>
              <w:t>2024 Baton Rouge</w:t>
            </w:r>
          </w:p>
        </w:tc>
      </w:tr>
      <w:tr w:rsidR="000B5683" w:rsidRPr="00AB1F8B" w14:paraId="4C5A69D1" w14:textId="77777777" w:rsidTr="006F2939">
        <w:tc>
          <w:tcPr>
            <w:tcW w:w="23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8AFEA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Colony configuration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180B2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Two deep boxes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3060D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One deep box (additional boxes over queen excluder)</w:t>
            </w:r>
          </w:p>
        </w:tc>
        <w:tc>
          <w:tcPr>
            <w:tcW w:w="232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C1550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One deep box</w:t>
            </w:r>
          </w:p>
        </w:tc>
      </w:tr>
      <w:tr w:rsidR="000B5683" w:rsidRPr="00AB1F8B" w14:paraId="0C343296" w14:textId="77777777" w:rsidTr="006F2939">
        <w:trPr>
          <w:trHeight w:val="1005"/>
        </w:trPr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A42E7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Colony assessments prior to challeng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578CE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frames of bees</w:t>
            </w:r>
          </w:p>
          <w:p w14:paraId="3CF824FE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frames of brood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FF9EB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frames of bees</w:t>
            </w:r>
          </w:p>
          <w:p w14:paraId="78137772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frames of brood</w:t>
            </w:r>
          </w:p>
          <w:p w14:paraId="1DDA50C5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94EE3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Not sampled</w:t>
            </w:r>
            <w:r>
              <w:rPr>
                <w:rFonts w:eastAsia="Calibri"/>
                <w:sz w:val="22"/>
                <w:szCs w:val="22"/>
              </w:rPr>
              <w:t>, colonies standardized based on size at start</w:t>
            </w:r>
          </w:p>
        </w:tc>
      </w:tr>
      <w:tr w:rsidR="000B5683" w:rsidRPr="00AB1F8B" w14:paraId="59EDA65E" w14:textId="77777777" w:rsidTr="006F2939">
        <w:trPr>
          <w:trHeight w:val="537"/>
        </w:trPr>
        <w:tc>
          <w:tcPr>
            <w:tcW w:w="23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48FB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Chalkbrood challenge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DB0A2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Pollen patties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DFC76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Spore spray solution</w:t>
            </w:r>
          </w:p>
        </w:tc>
        <w:tc>
          <w:tcPr>
            <w:tcW w:w="232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B0AE5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Spore spray solution</w:t>
            </w:r>
          </w:p>
        </w:tc>
      </w:tr>
      <w:tr w:rsidR="000B5683" w:rsidRPr="00AB1F8B" w14:paraId="3E110113" w14:textId="77777777" w:rsidTr="006F293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44051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Quantification of chalkbrood (days post-challenge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40EF5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7 days</w:t>
            </w:r>
          </w:p>
          <w:p w14:paraId="19EEBB4D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14 day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43AD5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2 days</w:t>
            </w:r>
          </w:p>
          <w:p w14:paraId="2FA1F09F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4 days</w:t>
            </w:r>
          </w:p>
          <w:p w14:paraId="7298C52C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7 days</w:t>
            </w:r>
          </w:p>
          <w:p w14:paraId="69D118C6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14 days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0646F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2 days</w:t>
            </w:r>
          </w:p>
          <w:p w14:paraId="2B09BD82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4 days</w:t>
            </w:r>
          </w:p>
          <w:p w14:paraId="2FB7ED22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7 days</w:t>
            </w:r>
          </w:p>
        </w:tc>
      </w:tr>
      <w:tr w:rsidR="000B5683" w:rsidRPr="00AB1F8B" w14:paraId="35BC0500" w14:textId="77777777" w:rsidTr="006F2939">
        <w:tc>
          <w:tcPr>
            <w:tcW w:w="23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319EF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Chalkbrood signs recorded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6AC1B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Mummies only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57030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Early signs and mummies</w:t>
            </w:r>
          </w:p>
        </w:tc>
        <w:tc>
          <w:tcPr>
            <w:tcW w:w="232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D95E3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Early signs and mummies</w:t>
            </w:r>
          </w:p>
        </w:tc>
      </w:tr>
      <w:tr w:rsidR="000B5683" w:rsidRPr="00AB1F8B" w14:paraId="7F44751A" w14:textId="77777777" w:rsidTr="006F2939">
        <w:tc>
          <w:tcPr>
            <w:tcW w:w="23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89B2F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Freeze-killed brood assay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606CF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 xml:space="preserve">Pre-challenge 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FF788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 xml:space="preserve">Pre-challenge </w:t>
            </w:r>
          </w:p>
        </w:tc>
        <w:tc>
          <w:tcPr>
            <w:tcW w:w="23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80F6B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 xml:space="preserve">Pre-challenge </w:t>
            </w:r>
          </w:p>
        </w:tc>
      </w:tr>
      <w:tr w:rsidR="000B5683" w:rsidRPr="00AB1F8B" w14:paraId="5B18AFAB" w14:textId="77777777" w:rsidTr="006F293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D629B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i/>
                <w:iCs/>
                <w:sz w:val="22"/>
                <w:szCs w:val="22"/>
              </w:rPr>
              <w:t>Varroa</w:t>
            </w:r>
            <w:r w:rsidRPr="00AB1F8B">
              <w:rPr>
                <w:rFonts w:eastAsia="Calibri"/>
                <w:sz w:val="22"/>
                <w:szCs w:val="22"/>
              </w:rPr>
              <w:t xml:space="preserve"> mite sample collectio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C8709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Pre-challenge and end of seaso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53CFC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Pre-challenge and end of season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17A2B" w14:textId="77777777" w:rsidR="000B5683" w:rsidRPr="00AB1F8B" w:rsidRDefault="000B5683" w:rsidP="006F2939">
            <w:pPr>
              <w:widowControl w:val="0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Pre-challenge</w:t>
            </w:r>
          </w:p>
        </w:tc>
      </w:tr>
    </w:tbl>
    <w:p w14:paraId="07A5115C" w14:textId="77777777" w:rsidR="00130CB9" w:rsidRDefault="00130CB9"/>
    <w:sectPr w:rsidR="00130CB9" w:rsidSect="00C44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683"/>
    <w:rsid w:val="000529D7"/>
    <w:rsid w:val="000B5683"/>
    <w:rsid w:val="00130CB9"/>
    <w:rsid w:val="00A15473"/>
    <w:rsid w:val="00B10369"/>
    <w:rsid w:val="00C267D0"/>
    <w:rsid w:val="00C4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A6405"/>
  <w15:chartTrackingRefBased/>
  <w15:docId w15:val="{A21A86D3-B43A-0E44-BE0F-F73F6E48A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68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56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6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68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68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68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68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68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68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68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6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6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6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5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68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5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68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5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68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5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6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6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 Dyrbye-Wright</dc:creator>
  <cp:keywords/>
  <dc:description/>
  <cp:lastModifiedBy>Isabell Dyrbye-Wright</cp:lastModifiedBy>
  <cp:revision>1</cp:revision>
  <dcterms:created xsi:type="dcterms:W3CDTF">2025-07-25T18:30:00Z</dcterms:created>
  <dcterms:modified xsi:type="dcterms:W3CDTF">2025-07-25T18:30:00Z</dcterms:modified>
</cp:coreProperties>
</file>